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763"/>
      </w:tblGrid>
      <w:tr w:rsidR="00D45AD1" w:rsidTr="00D45AD1">
        <w:trPr>
          <w:trHeight w:val="1118"/>
        </w:trPr>
        <w:tc>
          <w:tcPr>
            <w:tcW w:w="10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45AD1" w:rsidRDefault="00D45AD1" w:rsidP="00D45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w:drawing>
                <wp:inline distT="0" distB="0" distL="0" distR="0">
                  <wp:extent cx="6704025" cy="5184000"/>
                  <wp:effectExtent l="19050" t="19050" r="20955" b="17145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Damaged Leaf Area T0.tif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527"/>
                          <a:stretch/>
                        </pic:blipFill>
                        <pic:spPr bwMode="auto">
                          <a:xfrm>
                            <a:off x="0" y="0"/>
                            <a:ext cx="6704025" cy="5184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45AD1" w:rsidRPr="00EC108C" w:rsidRDefault="00EC108C" w:rsidP="00D45AD1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0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S5. </w:t>
            </w:r>
            <w:r w:rsidRPr="00EC108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Leaf area damaged by cotton boll weevil (CBW) in T</w:t>
            </w:r>
            <w:r w:rsidRPr="00EC108C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0</w:t>
            </w:r>
            <w:r w:rsidRPr="00EC108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GM cotton plants.</w:t>
            </w:r>
            <w:r w:rsidRPr="00EC108C">
              <w:rPr>
                <w:rFonts w:ascii="Times New Roman" w:hAnsi="Times New Roman" w:cs="Times New Roman"/>
                <w:sz w:val="24"/>
                <w:szCs w:val="24"/>
              </w:rPr>
              <w:t xml:space="preserve"> The graph shows the percentage of leaf area damaged by CBW in leaves of eleven T</w:t>
            </w:r>
            <w:r w:rsidRPr="00EC10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EC108C">
              <w:rPr>
                <w:rFonts w:ascii="Times New Roman" w:hAnsi="Times New Roman" w:cs="Times New Roman"/>
                <w:sz w:val="24"/>
                <w:szCs w:val="24"/>
              </w:rPr>
              <w:t xml:space="preserve"> GM cotton plants expressing the toxin Cry10Aa and WT (control), all collected every three days during the bioassays. The rate (damaged leaf area/total leaf area) were obtained using ImageJ software (Schneider et al., 2012). (*) Asterisks represent the level of statistical significance when compared to the damage in WT plants (</w:t>
            </w:r>
            <w:r w:rsidRPr="00EC108C">
              <w:rPr>
                <w:rFonts w:ascii="Times New Roman" w:hAnsi="Times New Roman" w:cs="Times New Roman"/>
                <w:i/>
                <w:sz w:val="24"/>
                <w:szCs w:val="24"/>
              </w:rPr>
              <w:t>Student t</w:t>
            </w:r>
            <w:r w:rsidRPr="00EC108C">
              <w:rPr>
                <w:rFonts w:ascii="Times New Roman" w:hAnsi="Times New Roman" w:cs="Times New Roman"/>
                <w:sz w:val="24"/>
                <w:szCs w:val="24"/>
              </w:rPr>
              <w:t xml:space="preserve"> test): (*) </w:t>
            </w:r>
            <w:r w:rsidRPr="00EC10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108C">
              <w:rPr>
                <w:rFonts w:ascii="Times New Roman" w:hAnsi="Times New Roman" w:cs="Times New Roman"/>
                <w:sz w:val="24"/>
                <w:szCs w:val="24"/>
              </w:rPr>
              <w:t xml:space="preserve"> ≤ 0.05; (**) 0.05 &lt; </w:t>
            </w:r>
            <w:r w:rsidRPr="00EC10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108C">
              <w:rPr>
                <w:rFonts w:ascii="Times New Roman" w:hAnsi="Times New Roman" w:cs="Times New Roman"/>
                <w:sz w:val="24"/>
                <w:szCs w:val="24"/>
              </w:rPr>
              <w:t xml:space="preserve"> ≤ 0.01; (***) 0.01 &lt; </w:t>
            </w:r>
            <w:r w:rsidRPr="00EC10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108C">
              <w:rPr>
                <w:rFonts w:ascii="Times New Roman" w:hAnsi="Times New Roman" w:cs="Times New Roman"/>
                <w:sz w:val="24"/>
                <w:szCs w:val="24"/>
              </w:rPr>
              <w:t xml:space="preserve"> ≤ 0.001. </w:t>
            </w:r>
            <w:r w:rsidRPr="00EC108C">
              <w:rPr>
                <w:rFonts w:ascii="Times New Roman" w:hAnsi="Times New Roman" w:cs="Times New Roman"/>
                <w:b/>
                <w:sz w:val="24"/>
                <w:szCs w:val="24"/>
              </w:rPr>
              <w:t>Abbreviation: WT</w:t>
            </w:r>
            <w:r w:rsidRPr="00EC108C">
              <w:rPr>
                <w:rFonts w:ascii="Times New Roman" w:hAnsi="Times New Roman" w:cs="Times New Roman"/>
                <w:sz w:val="24"/>
                <w:szCs w:val="24"/>
              </w:rPr>
              <w:t xml:space="preserve"> - wildtype non-GM plants.</w:t>
            </w:r>
            <w:bookmarkStart w:id="0" w:name="_GoBack"/>
            <w:bookmarkEnd w:id="0"/>
          </w:p>
        </w:tc>
      </w:tr>
    </w:tbl>
    <w:p w:rsidR="00535FDF" w:rsidRPr="00D45AD1" w:rsidRDefault="00535FDF">
      <w:pPr>
        <w:rPr>
          <w:rFonts w:ascii="Times New Roman" w:hAnsi="Times New Roman" w:cs="Times New Roman"/>
          <w:sz w:val="24"/>
          <w:szCs w:val="24"/>
        </w:rPr>
      </w:pPr>
    </w:p>
    <w:sectPr w:rsidR="00535FDF" w:rsidRPr="00D45AD1" w:rsidSect="00D45AD1">
      <w:pgSz w:w="12242" w:h="12191" w:orient="landscape" w:code="1"/>
      <w:pgMar w:top="709" w:right="618" w:bottom="425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AD1"/>
    <w:rsid w:val="00201E5E"/>
    <w:rsid w:val="004B70D5"/>
    <w:rsid w:val="00535FDF"/>
    <w:rsid w:val="00604BBC"/>
    <w:rsid w:val="00D45AD1"/>
    <w:rsid w:val="00D55DEE"/>
    <w:rsid w:val="00D91BC6"/>
    <w:rsid w:val="00EC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03A7B1-9FCB-415A-B72D-C443EF23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45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19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Arraes</dc:creator>
  <cp:keywords/>
  <dc:description/>
  <cp:lastModifiedBy>Fabricio Arraes</cp:lastModifiedBy>
  <cp:revision>2</cp:revision>
  <dcterms:created xsi:type="dcterms:W3CDTF">2017-01-03T16:42:00Z</dcterms:created>
  <dcterms:modified xsi:type="dcterms:W3CDTF">2017-01-05T18:46:00Z</dcterms:modified>
</cp:coreProperties>
</file>